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S4. Patients information</w:t>
      </w:r>
      <w:bookmarkStart w:id="0" w:name="_GoBack"/>
      <w:bookmarkEnd w:id="0"/>
    </w:p>
    <w:tbl>
      <w:tblPr>
        <w:tblStyle w:val="2"/>
        <w:tblW w:w="11341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870"/>
        <w:gridCol w:w="1095"/>
        <w:gridCol w:w="1395"/>
        <w:gridCol w:w="705"/>
        <w:gridCol w:w="1695"/>
        <w:gridCol w:w="906"/>
        <w:gridCol w:w="864"/>
        <w:gridCol w:w="914"/>
        <w:gridCol w:w="1167"/>
        <w:gridCol w:w="11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,c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logical Ag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.9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8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5.0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4.9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0.1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.6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71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.7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1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.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.6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.80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.5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.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.0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.0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.0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8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.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.98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.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.9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.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6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.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.4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22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3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9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.4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.0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.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.66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.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.5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9.2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.5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.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8.5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.2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.6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.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.3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.1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.7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.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.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.2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.9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57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.9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.5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.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.0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.53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.64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5.2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.1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.9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.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.1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.03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.0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.87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.4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.4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.25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.39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7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.9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.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.5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.6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.3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.9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8.5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5.0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4.9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.10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.6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.71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.7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1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.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.6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.8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.5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.5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.0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.0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.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8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.98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.9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.9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6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.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.4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22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3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9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.4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5.0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.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.66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.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.5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9.2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.5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.7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8.5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.2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.6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.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.1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.2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.7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.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.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.27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.9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57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.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.5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.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.0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.53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.64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5.2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.1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.9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.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.16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.03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.06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.87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.4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.4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.25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.39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7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.9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.5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.5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.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.6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.3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.0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.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.1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.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43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.2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2.4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.19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.1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.7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0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.1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56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.13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66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.8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.84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3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6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11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74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.1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.02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.6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.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7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.60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1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.03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.2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.67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.70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4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03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.2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06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.63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.67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.08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.3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89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.7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.12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.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.61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.4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.08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8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.33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.65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.1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.37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61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.1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.8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.8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95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.7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.36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85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2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.14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.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46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.8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.74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.60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47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.4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5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.37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5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19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.5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.0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.16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.08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43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.2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.42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.19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.1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.7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0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56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.13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66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.8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.84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3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6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1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74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.16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.02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.6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.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7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.60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1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.03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.20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.67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.70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4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03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.2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06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.6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.67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.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.08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.3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89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.7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.12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.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.61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.4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.08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84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.33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.65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.1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.37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61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.1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.8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.82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95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.7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.3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85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2.9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.14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.8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46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.8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.74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.60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47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.4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5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37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5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.19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.55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8739F7"/>
    <w:rsid w:val="602F5D59"/>
    <w:rsid w:val="6A393E77"/>
    <w:rsid w:val="73FE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7:56:00Z</dcterms:created>
  <dc:creator>40349</dc:creator>
  <cp:lastModifiedBy>Jinghong Yuan</cp:lastModifiedBy>
  <dcterms:modified xsi:type="dcterms:W3CDTF">2021-09-06T06:4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C21644C892A4630816F04B0816C38C8</vt:lpwstr>
  </property>
</Properties>
</file>